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5522D8" w14:textId="77777777" w:rsidR="008D5992" w:rsidRPr="005A0A3C" w:rsidRDefault="00000000">
      <w:pPr>
        <w:pStyle w:val="Heading1"/>
        <w:keepNext w:val="0"/>
        <w:keepLines w:val="0"/>
        <w:spacing w:before="240" w:line="259" w:lineRule="auto"/>
        <w:jc w:val="both"/>
        <w:rPr>
          <w:rFonts w:ascii="Calibri" w:eastAsia="Calibri" w:hAnsi="Calibri" w:cs="Calibri"/>
          <w:b/>
          <w:i/>
          <w:sz w:val="24"/>
          <w:szCs w:val="24"/>
          <w:lang w:val="en-US"/>
        </w:rPr>
      </w:pPr>
      <w:bookmarkStart w:id="0" w:name="_orh0qekatxd5" w:colFirst="0" w:colLast="0"/>
      <w:bookmarkEnd w:id="0"/>
      <w:r w:rsidRPr="005A0A3C">
        <w:rPr>
          <w:rFonts w:ascii="Calibri" w:eastAsia="Calibri" w:hAnsi="Calibri" w:cs="Calibri"/>
          <w:b/>
          <w:i/>
          <w:sz w:val="24"/>
          <w:szCs w:val="24"/>
          <w:lang w:val="en-US"/>
        </w:rPr>
        <w:t>Table EV1: Single and double mutation rates estimated from fluctuation tests</w:t>
      </w:r>
    </w:p>
    <w:p w14:paraId="072689D8" w14:textId="77777777" w:rsidR="008D5992" w:rsidRPr="005A0A3C" w:rsidRDefault="008D5992">
      <w:pPr>
        <w:spacing w:after="160" w:line="259" w:lineRule="auto"/>
        <w:rPr>
          <w:rFonts w:ascii="Calibri" w:eastAsia="Calibri" w:hAnsi="Calibri" w:cs="Calibri"/>
          <w:sz w:val="2"/>
          <w:szCs w:val="2"/>
          <w:lang w:val="en-US"/>
        </w:rPr>
      </w:pPr>
    </w:p>
    <w:tbl>
      <w:tblPr>
        <w:tblStyle w:val="a"/>
        <w:tblW w:w="9195" w:type="dxa"/>
        <w:tblInd w:w="-1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20"/>
        <w:gridCol w:w="1995"/>
        <w:gridCol w:w="3435"/>
        <w:gridCol w:w="1545"/>
      </w:tblGrid>
      <w:tr w:rsidR="008D5992" w14:paraId="5B14C3A8" w14:textId="77777777">
        <w:trPr>
          <w:trHeight w:val="732"/>
        </w:trPr>
        <w:tc>
          <w:tcPr>
            <w:tcW w:w="22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2E0FC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Strain_condition</w:t>
            </w:r>
            <w:proofErr w:type="spellEnd"/>
          </w:p>
        </w:tc>
        <w:tc>
          <w:tcPr>
            <w:tcW w:w="199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E0241" w14:textId="77777777" w:rsidR="008D5992" w:rsidRPr="005A0A3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  <w:r w:rsidRPr="005A0A3C"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  <w:t>Fold-change compared to reference</w:t>
            </w:r>
          </w:p>
        </w:tc>
        <w:tc>
          <w:tcPr>
            <w:tcW w:w="34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9683A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gram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rate</w:t>
            </w:r>
            <w:proofErr w:type="gramEnd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(mutation/</w:t>
            </w: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cell</w:t>
            </w:r>
            <w:proofErr w:type="spellEnd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/division)</w:t>
            </w:r>
          </w:p>
        </w:tc>
        <w:tc>
          <w:tcPr>
            <w:tcW w:w="15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07992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number</w:t>
            </w:r>
            <w:proofErr w:type="spellEnd"/>
            <w:proofErr w:type="gramEnd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independent</w:t>
            </w:r>
            <w:proofErr w:type="spellEnd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cultures </w:t>
            </w:r>
          </w:p>
        </w:tc>
      </w:tr>
      <w:tr w:rsidR="008D5992" w14:paraId="7567F4AB" w14:textId="77777777">
        <w:trPr>
          <w:trHeight w:val="440"/>
        </w:trPr>
        <w:tc>
          <w:tcPr>
            <w:tcW w:w="9195" w:type="dxa"/>
            <w:gridSpan w:val="4"/>
            <w:tcBorders>
              <w:top w:val="single" w:sz="12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2FA45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Duplication</w:t>
            </w:r>
          </w:p>
        </w:tc>
      </w:tr>
      <w:tr w:rsidR="008D5992" w14:paraId="2E79338E" w14:textId="77777777">
        <w:tc>
          <w:tcPr>
            <w:tcW w:w="2220" w:type="dxa"/>
            <w:tcBorders>
              <w:top w:val="single" w:sz="12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22887" w14:textId="77777777" w:rsidR="008D599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Reference_colony</w:t>
            </w:r>
            <w:proofErr w:type="spellEnd"/>
          </w:p>
        </w:tc>
        <w:tc>
          <w:tcPr>
            <w:tcW w:w="1995" w:type="dxa"/>
            <w:tcBorders>
              <w:top w:val="single" w:sz="12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985CE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3435" w:type="dxa"/>
            <w:tcBorders>
              <w:top w:val="single" w:sz="12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F039B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.3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6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2.7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6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; 3.9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6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  <w:p w14:paraId="790A2DFE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2.2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6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(1.7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6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; 2.8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6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)</w:t>
            </w:r>
          </w:p>
        </w:tc>
        <w:tc>
          <w:tcPr>
            <w:tcW w:w="1545" w:type="dxa"/>
            <w:tcBorders>
              <w:top w:val="single" w:sz="12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35D91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63</w:t>
            </w:r>
          </w:p>
        </w:tc>
      </w:tr>
      <w:tr w:rsidR="008D5992" w14:paraId="581727AA" w14:textId="77777777">
        <w:tc>
          <w:tcPr>
            <w:tcW w:w="2220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BAB0B" w14:textId="77777777" w:rsidR="008D599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Reference_colony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*</w:t>
            </w:r>
          </w:p>
        </w:tc>
        <w:tc>
          <w:tcPr>
            <w:tcW w:w="199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DCABF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  <w:p w14:paraId="1C77BDB5" w14:textId="77777777" w:rsidR="008D5992" w:rsidRDefault="008D5992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43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584B3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6.7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6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5.6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6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; 7.8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6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  <w:p w14:paraId="26B0867E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4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6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(3.1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6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; 5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6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)</w:t>
            </w:r>
          </w:p>
        </w:tc>
        <w:tc>
          <w:tcPr>
            <w:tcW w:w="154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463D7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7</w:t>
            </w:r>
          </w:p>
        </w:tc>
      </w:tr>
      <w:tr w:rsidR="008D5992" w14:paraId="1A4D4735" w14:textId="77777777">
        <w:tc>
          <w:tcPr>
            <w:tcW w:w="2220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98891" w14:textId="77777777" w:rsidR="008D599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Reference_liquid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99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8D40F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4</w:t>
            </w:r>
          </w:p>
        </w:tc>
        <w:tc>
          <w:tcPr>
            <w:tcW w:w="343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BEB77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.7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6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4.3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6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; 5.1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6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  <w:p w14:paraId="3494E78F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2.6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6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(2.3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6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; 2.9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6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)</w:t>
            </w:r>
          </w:p>
        </w:tc>
        <w:tc>
          <w:tcPr>
            <w:tcW w:w="154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41CAF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90</w:t>
            </w:r>
          </w:p>
        </w:tc>
      </w:tr>
      <w:tr w:rsidR="008D5992" w14:paraId="6B6469CF" w14:textId="77777777">
        <w:tc>
          <w:tcPr>
            <w:tcW w:w="2220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189BB" w14:textId="77777777" w:rsidR="008D599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Reference+HU</w:t>
            </w:r>
            <w:proofErr w:type="spellEnd"/>
          </w:p>
        </w:tc>
        <w:tc>
          <w:tcPr>
            <w:tcW w:w="199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D9DBB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.6</w:t>
            </w:r>
          </w:p>
        </w:tc>
        <w:tc>
          <w:tcPr>
            <w:tcW w:w="343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8DDC2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2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5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1.1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5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; 1.3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5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  <w:p w14:paraId="7180389C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5.5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6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(4.6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6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; 6.6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6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)</w:t>
            </w:r>
          </w:p>
        </w:tc>
        <w:tc>
          <w:tcPr>
            <w:tcW w:w="154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8B068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0</w:t>
            </w:r>
          </w:p>
        </w:tc>
      </w:tr>
      <w:tr w:rsidR="008D5992" w14:paraId="08345285" w14:textId="77777777">
        <w:tc>
          <w:tcPr>
            <w:tcW w:w="2220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C16D9" w14:textId="77777777" w:rsidR="008D599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rad</w:t>
            </w:r>
            <w:proofErr w:type="gram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27Δ</w:t>
            </w:r>
          </w:p>
        </w:tc>
        <w:tc>
          <w:tcPr>
            <w:tcW w:w="199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544FE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9</w:t>
            </w:r>
          </w:p>
        </w:tc>
        <w:tc>
          <w:tcPr>
            <w:tcW w:w="343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4AD06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9.7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6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8.7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6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; 1.1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5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  <w:p w14:paraId="3D1E9679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4.5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6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(3.7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6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; 5.3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6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)</w:t>
            </w:r>
          </w:p>
        </w:tc>
        <w:tc>
          <w:tcPr>
            <w:tcW w:w="154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F6AE2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0</w:t>
            </w:r>
          </w:p>
        </w:tc>
      </w:tr>
      <w:tr w:rsidR="008D5992" w14:paraId="40CBB371" w14:textId="77777777">
        <w:tc>
          <w:tcPr>
            <w:tcW w:w="2220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E79CD" w14:textId="77777777" w:rsidR="008D599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rad</w:t>
            </w:r>
            <w:proofErr w:type="gram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18Δ</w:t>
            </w:r>
          </w:p>
        </w:tc>
        <w:tc>
          <w:tcPr>
            <w:tcW w:w="199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3A43D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5</w:t>
            </w:r>
          </w:p>
        </w:tc>
        <w:tc>
          <w:tcPr>
            <w:tcW w:w="343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067D1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.9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6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4.5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6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; 5.4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6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  <w:p w14:paraId="22FB847C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2.5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6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(2.1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6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; 3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6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)</w:t>
            </w:r>
          </w:p>
        </w:tc>
        <w:tc>
          <w:tcPr>
            <w:tcW w:w="154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64E6F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60</w:t>
            </w:r>
          </w:p>
        </w:tc>
      </w:tr>
      <w:tr w:rsidR="008D5992" w14:paraId="2312EF06" w14:textId="77777777">
        <w:tc>
          <w:tcPr>
            <w:tcW w:w="2220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FDBF4" w14:textId="77777777" w:rsidR="008D599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rad</w:t>
            </w:r>
            <w:proofErr w:type="gram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5Δ</w:t>
            </w:r>
          </w:p>
        </w:tc>
        <w:tc>
          <w:tcPr>
            <w:tcW w:w="199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5FAAE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6</w:t>
            </w:r>
          </w:p>
        </w:tc>
        <w:tc>
          <w:tcPr>
            <w:tcW w:w="343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EB349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.2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6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4.7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6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; 5.7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6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  <w:p w14:paraId="34F0DBB3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2.6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6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(2.2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6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; 3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6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)</w:t>
            </w:r>
          </w:p>
        </w:tc>
        <w:tc>
          <w:tcPr>
            <w:tcW w:w="154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93640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8</w:t>
            </w:r>
          </w:p>
        </w:tc>
      </w:tr>
      <w:tr w:rsidR="008D5992" w14:paraId="7933EF88" w14:textId="77777777">
        <w:tc>
          <w:tcPr>
            <w:tcW w:w="2220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86E61" w14:textId="77777777" w:rsidR="008D599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srs</w:t>
            </w:r>
            <w:proofErr w:type="gram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2Δ</w:t>
            </w:r>
          </w:p>
        </w:tc>
        <w:tc>
          <w:tcPr>
            <w:tcW w:w="199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F57BA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8</w:t>
            </w:r>
          </w:p>
        </w:tc>
        <w:tc>
          <w:tcPr>
            <w:tcW w:w="343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56843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6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6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5.5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6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; 6.5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6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  <w:p w14:paraId="6F6DCF8B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3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6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(2.6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6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; 3.5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6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)</w:t>
            </w:r>
          </w:p>
        </w:tc>
        <w:tc>
          <w:tcPr>
            <w:tcW w:w="154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FF557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60</w:t>
            </w:r>
          </w:p>
        </w:tc>
      </w:tr>
      <w:tr w:rsidR="008D5992" w14:paraId="67FBBCF9" w14:textId="77777777">
        <w:tc>
          <w:tcPr>
            <w:tcW w:w="2220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927F2" w14:textId="77777777" w:rsidR="008D599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elg</w:t>
            </w:r>
            <w:proofErr w:type="gram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1Δ</w:t>
            </w:r>
          </w:p>
        </w:tc>
        <w:tc>
          <w:tcPr>
            <w:tcW w:w="199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E4C5A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2</w:t>
            </w:r>
          </w:p>
        </w:tc>
        <w:tc>
          <w:tcPr>
            <w:tcW w:w="343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3DF94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7.3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6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6.5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6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; 8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6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  <w:p w14:paraId="1D65042A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3.3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6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(2.7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6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; 4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6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)</w:t>
            </w:r>
          </w:p>
        </w:tc>
        <w:tc>
          <w:tcPr>
            <w:tcW w:w="154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D791A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0</w:t>
            </w:r>
          </w:p>
        </w:tc>
      </w:tr>
      <w:tr w:rsidR="008D5992" w14:paraId="7137054A" w14:textId="77777777">
        <w:tc>
          <w:tcPr>
            <w:tcW w:w="2220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D9731" w14:textId="77777777" w:rsidR="008D599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rad</w:t>
            </w:r>
            <w:proofErr w:type="gram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52Δ*</w:t>
            </w:r>
          </w:p>
        </w:tc>
        <w:tc>
          <w:tcPr>
            <w:tcW w:w="199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DFA82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&lt; 0.1</w:t>
            </w:r>
          </w:p>
        </w:tc>
        <w:tc>
          <w:tcPr>
            <w:tcW w:w="343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0208D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3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7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1.6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7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; 3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7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  <w:p w14:paraId="50DD7419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1.7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7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(1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7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; 2.4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7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)</w:t>
            </w:r>
          </w:p>
        </w:tc>
        <w:tc>
          <w:tcPr>
            <w:tcW w:w="154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BC9BC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8</w:t>
            </w:r>
          </w:p>
        </w:tc>
      </w:tr>
      <w:tr w:rsidR="008D5992" w14:paraId="201C029E" w14:textId="77777777">
        <w:tc>
          <w:tcPr>
            <w:tcW w:w="2220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2D979" w14:textId="77777777" w:rsidR="008D599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Calibri" w:eastAsia="Calibri" w:hAnsi="Calibri" w:cs="Calibri"/>
                <w:sz w:val="24"/>
                <w:szCs w:val="24"/>
              </w:rPr>
              <w:t>reference</w:t>
            </w:r>
            <w:proofErr w:type="gramEnd"/>
            <w:r>
              <w:rPr>
                <w:rFonts w:ascii="Calibri" w:eastAsia="Calibri" w:hAnsi="Calibri" w:cs="Calibri"/>
                <w:sz w:val="24"/>
                <w:szCs w:val="24"/>
              </w:rPr>
              <w:t>_T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*</w:t>
            </w:r>
          </w:p>
        </w:tc>
        <w:tc>
          <w:tcPr>
            <w:tcW w:w="199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DDEE2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9</w:t>
            </w:r>
          </w:p>
        </w:tc>
        <w:tc>
          <w:tcPr>
            <w:tcW w:w="343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C5B77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.8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6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4.8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6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; 6.8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6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  <w:p w14:paraId="6C9DDC7D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3.5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6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(2.6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6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; 4.5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6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)</w:t>
            </w:r>
          </w:p>
        </w:tc>
        <w:tc>
          <w:tcPr>
            <w:tcW w:w="154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95B3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9</w:t>
            </w:r>
          </w:p>
        </w:tc>
      </w:tr>
      <w:tr w:rsidR="008D5992" w14:paraId="0A33D2FB" w14:textId="77777777">
        <w:tc>
          <w:tcPr>
            <w:tcW w:w="2220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D3459" w14:textId="77777777" w:rsidR="008D599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Calibri" w:eastAsia="Calibri" w:hAnsi="Calibri" w:cs="Calibri"/>
                <w:sz w:val="24"/>
                <w:szCs w:val="24"/>
              </w:rPr>
              <w:t>reference</w:t>
            </w:r>
            <w:proofErr w:type="gramEnd"/>
            <w:r>
              <w:rPr>
                <w:rFonts w:ascii="Calibri" w:eastAsia="Calibri" w:hAnsi="Calibri" w:cs="Calibri"/>
                <w:sz w:val="24"/>
                <w:szCs w:val="24"/>
              </w:rPr>
              <w:t>_C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E2914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6</w:t>
            </w:r>
          </w:p>
        </w:tc>
        <w:tc>
          <w:tcPr>
            <w:tcW w:w="3435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AA9B9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8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6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1.2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6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; 2.6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6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  <w:p w14:paraId="3F3E06A8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1.3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6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(7.4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7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; 2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6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)</w:t>
            </w:r>
          </w:p>
        </w:tc>
        <w:tc>
          <w:tcPr>
            <w:tcW w:w="1545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23CD0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0</w:t>
            </w:r>
          </w:p>
        </w:tc>
      </w:tr>
      <w:tr w:rsidR="008D5992" w14:paraId="4A39BE9C" w14:textId="77777777">
        <w:trPr>
          <w:trHeight w:val="525"/>
        </w:trPr>
        <w:tc>
          <w:tcPr>
            <w:tcW w:w="2220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18B61" w14:textId="77777777" w:rsidR="008D5992" w:rsidRDefault="008D5992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995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CB172" w14:textId="77777777" w:rsidR="008D5992" w:rsidRDefault="008D5992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435" w:type="dxa"/>
            <w:tcBorders>
              <w:top w:val="dashed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05EDF" w14:textId="77777777" w:rsidR="008D5992" w:rsidRDefault="008D5992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545" w:type="dxa"/>
            <w:tcBorders>
              <w:top w:val="dashed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46B00" w14:textId="77777777" w:rsidR="008D5992" w:rsidRDefault="008D5992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D5992" w14:paraId="786E234E" w14:textId="77777777">
        <w:trPr>
          <w:trHeight w:val="52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237D2" w14:textId="77777777" w:rsidR="008D5992" w:rsidRDefault="008D5992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44245" w14:textId="77777777" w:rsidR="008D5992" w:rsidRDefault="008D5992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EEF69" w14:textId="77777777" w:rsidR="008D5992" w:rsidRDefault="008D5992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37EA4" w14:textId="77777777" w:rsidR="008D5992" w:rsidRDefault="008D5992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D5992" w14:paraId="1C484262" w14:textId="77777777">
        <w:trPr>
          <w:trHeight w:val="52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D5D59" w14:textId="77777777" w:rsidR="008D5992" w:rsidRDefault="008D5992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2FC79" w14:textId="77777777" w:rsidR="008D5992" w:rsidRDefault="008D5992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C58F7" w14:textId="77777777" w:rsidR="008D5992" w:rsidRDefault="008D5992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DDF9C" w14:textId="77777777" w:rsidR="008D5992" w:rsidRDefault="008D5992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D5992" w14:paraId="0D6A1835" w14:textId="77777777">
        <w:tc>
          <w:tcPr>
            <w:tcW w:w="22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773DC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Strain_condition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4729F" w14:textId="77777777" w:rsidR="008D5992" w:rsidRPr="005A0A3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  <w:r w:rsidRPr="005A0A3C"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  <w:t>Fold change compared to reference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E2458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gram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rate</w:t>
            </w:r>
            <w:proofErr w:type="gramEnd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(mutation/</w:t>
            </w: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cell</w:t>
            </w:r>
            <w:proofErr w:type="spellEnd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/division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4EAA2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number</w:t>
            </w:r>
            <w:proofErr w:type="spellEnd"/>
            <w:proofErr w:type="gramEnd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independent</w:t>
            </w:r>
            <w:proofErr w:type="spellEnd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cultures </w:t>
            </w:r>
          </w:p>
        </w:tc>
      </w:tr>
      <w:tr w:rsidR="008D5992" w14:paraId="440CCA4D" w14:textId="77777777">
        <w:trPr>
          <w:trHeight w:val="440"/>
        </w:trPr>
        <w:tc>
          <w:tcPr>
            <w:tcW w:w="9195" w:type="dxa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F4F95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Canavanine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resistance</w:t>
            </w:r>
            <w:proofErr w:type="spellEnd"/>
          </w:p>
        </w:tc>
      </w:tr>
      <w:tr w:rsidR="008D5992" w14:paraId="7CE49331" w14:textId="77777777">
        <w:tc>
          <w:tcPr>
            <w:tcW w:w="2220" w:type="dxa"/>
            <w:tcBorders>
              <w:top w:val="single" w:sz="12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9D2ED" w14:textId="77777777" w:rsidR="008D599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Reference_colony</w:t>
            </w:r>
            <w:proofErr w:type="spellEnd"/>
          </w:p>
        </w:tc>
        <w:tc>
          <w:tcPr>
            <w:tcW w:w="1995" w:type="dxa"/>
            <w:tcBorders>
              <w:top w:val="single" w:sz="12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D979B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3435" w:type="dxa"/>
            <w:tcBorders>
              <w:top w:val="single" w:sz="12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DD00D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6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7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1.5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7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; 1.8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7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  <w:p w14:paraId="24F36C26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1.4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7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(1.2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7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; 1.5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7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)</w:t>
            </w:r>
          </w:p>
        </w:tc>
        <w:tc>
          <w:tcPr>
            <w:tcW w:w="1545" w:type="dxa"/>
            <w:tcBorders>
              <w:top w:val="single" w:sz="12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8B716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4</w:t>
            </w:r>
          </w:p>
        </w:tc>
      </w:tr>
      <w:tr w:rsidR="008D5992" w14:paraId="474904B7" w14:textId="77777777">
        <w:tc>
          <w:tcPr>
            <w:tcW w:w="2220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FB496" w14:textId="77777777" w:rsidR="008D599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Reference_liquid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99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FCD02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2</w:t>
            </w:r>
          </w:p>
        </w:tc>
        <w:tc>
          <w:tcPr>
            <w:tcW w:w="343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8C2DC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9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 xml:space="preserve">-7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(1.7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7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; 2.1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7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  <w:p w14:paraId="5A783295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1.3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7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(1.1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7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; 1.6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7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)</w:t>
            </w:r>
          </w:p>
        </w:tc>
        <w:tc>
          <w:tcPr>
            <w:tcW w:w="154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974F7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90</w:t>
            </w:r>
          </w:p>
        </w:tc>
      </w:tr>
      <w:tr w:rsidR="008D5992" w14:paraId="4D7F35F0" w14:textId="77777777">
        <w:tc>
          <w:tcPr>
            <w:tcW w:w="2220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6CA47" w14:textId="77777777" w:rsidR="008D599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Reference+HU</w:t>
            </w:r>
            <w:proofErr w:type="spellEnd"/>
          </w:p>
        </w:tc>
        <w:tc>
          <w:tcPr>
            <w:tcW w:w="199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AF1EA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8</w:t>
            </w:r>
          </w:p>
        </w:tc>
        <w:tc>
          <w:tcPr>
            <w:tcW w:w="343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F7BF7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.4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7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3.6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7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; 5.2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7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  <w:p w14:paraId="7433AA63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2.9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7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(2.2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7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; 3.7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7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)</w:t>
            </w:r>
          </w:p>
        </w:tc>
        <w:tc>
          <w:tcPr>
            <w:tcW w:w="154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C9B50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0</w:t>
            </w:r>
          </w:p>
        </w:tc>
      </w:tr>
      <w:tr w:rsidR="008D5992" w14:paraId="7B4F93C7" w14:textId="77777777">
        <w:tc>
          <w:tcPr>
            <w:tcW w:w="2220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504FE" w14:textId="77777777" w:rsidR="008D599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rad</w:t>
            </w:r>
            <w:proofErr w:type="gram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27Δ</w:t>
            </w:r>
          </w:p>
        </w:tc>
        <w:tc>
          <w:tcPr>
            <w:tcW w:w="1995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D3EB9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.1</w:t>
            </w:r>
          </w:p>
        </w:tc>
        <w:tc>
          <w:tcPr>
            <w:tcW w:w="3435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BE664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6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4.3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6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; 5.8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6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  <w:p w14:paraId="73828A74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2.7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6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(2.1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6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; 3.3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6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)</w:t>
            </w:r>
          </w:p>
          <w:p w14:paraId="7206755B" w14:textId="77777777" w:rsidR="008D5992" w:rsidRDefault="008D5992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545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10F94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0</w:t>
            </w:r>
          </w:p>
        </w:tc>
      </w:tr>
      <w:tr w:rsidR="008D5992" w14:paraId="5AFE3F8E" w14:textId="77777777">
        <w:tc>
          <w:tcPr>
            <w:tcW w:w="2220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5329A" w14:textId="77777777" w:rsidR="008D599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rad</w:t>
            </w:r>
            <w:proofErr w:type="gram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18Δ</w:t>
            </w:r>
          </w:p>
        </w:tc>
        <w:tc>
          <w:tcPr>
            <w:tcW w:w="199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31AC9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.1</w:t>
            </w:r>
          </w:p>
        </w:tc>
        <w:tc>
          <w:tcPr>
            <w:tcW w:w="343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74684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6.6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7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5.8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7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; 7.4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7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  <w:p w14:paraId="14192A52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4.3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7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(5.1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7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; 3.6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7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)</w:t>
            </w:r>
          </w:p>
        </w:tc>
        <w:tc>
          <w:tcPr>
            <w:tcW w:w="154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942A3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60</w:t>
            </w:r>
          </w:p>
        </w:tc>
      </w:tr>
      <w:tr w:rsidR="008D5992" w14:paraId="7A29BF85" w14:textId="77777777">
        <w:tc>
          <w:tcPr>
            <w:tcW w:w="2220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90A58" w14:textId="77777777" w:rsidR="008D599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rad</w:t>
            </w:r>
            <w:proofErr w:type="gram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5Δ</w:t>
            </w:r>
          </w:p>
        </w:tc>
        <w:tc>
          <w:tcPr>
            <w:tcW w:w="199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EB10E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.1</w:t>
            </w:r>
          </w:p>
        </w:tc>
        <w:tc>
          <w:tcPr>
            <w:tcW w:w="343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B2CD1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.2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7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7.3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7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; 9.1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7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  <w:p w14:paraId="2A4339C0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5.2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7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(4.5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7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; 6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7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)</w:t>
            </w:r>
          </w:p>
        </w:tc>
        <w:tc>
          <w:tcPr>
            <w:tcW w:w="154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B3CD6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60</w:t>
            </w:r>
          </w:p>
        </w:tc>
      </w:tr>
      <w:tr w:rsidR="008D5992" w14:paraId="6116B071" w14:textId="77777777">
        <w:tc>
          <w:tcPr>
            <w:tcW w:w="2220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5532B" w14:textId="77777777" w:rsidR="008D599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srs</w:t>
            </w:r>
            <w:proofErr w:type="gram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2Δ</w:t>
            </w:r>
          </w:p>
        </w:tc>
        <w:tc>
          <w:tcPr>
            <w:tcW w:w="199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46A39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7</w:t>
            </w:r>
          </w:p>
        </w:tc>
        <w:tc>
          <w:tcPr>
            <w:tcW w:w="343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BB8C3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1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7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8.6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; 1.3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7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  <w:p w14:paraId="0A8C098E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.5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6.4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; 1.1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7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</w:tc>
        <w:tc>
          <w:tcPr>
            <w:tcW w:w="154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7319A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60</w:t>
            </w:r>
          </w:p>
        </w:tc>
      </w:tr>
      <w:tr w:rsidR="008D5992" w14:paraId="7C0C008E" w14:textId="77777777">
        <w:tc>
          <w:tcPr>
            <w:tcW w:w="2220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BD48A" w14:textId="77777777" w:rsidR="008D599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elg</w:t>
            </w:r>
            <w:proofErr w:type="gram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1Δ</w:t>
            </w:r>
          </w:p>
        </w:tc>
        <w:tc>
          <w:tcPr>
            <w:tcW w:w="199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584C8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</w:t>
            </w:r>
          </w:p>
        </w:tc>
        <w:tc>
          <w:tcPr>
            <w:tcW w:w="343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3AD8C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.8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7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4.1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7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; 5.6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7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  <w:p w14:paraId="0BF592E1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3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7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(2.4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7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; 3.7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7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)</w:t>
            </w:r>
          </w:p>
        </w:tc>
        <w:tc>
          <w:tcPr>
            <w:tcW w:w="154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06BFF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60</w:t>
            </w:r>
          </w:p>
        </w:tc>
      </w:tr>
      <w:tr w:rsidR="008D5992" w14:paraId="4CFBAD51" w14:textId="77777777">
        <w:tc>
          <w:tcPr>
            <w:tcW w:w="2220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E4F81" w14:textId="77777777" w:rsidR="008D599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Calibri" w:eastAsia="Calibri" w:hAnsi="Calibri" w:cs="Calibri"/>
                <w:sz w:val="24"/>
                <w:szCs w:val="24"/>
              </w:rPr>
              <w:t>reference</w:t>
            </w:r>
            <w:proofErr w:type="gramEnd"/>
            <w:r>
              <w:rPr>
                <w:rFonts w:ascii="Calibri" w:eastAsia="Calibri" w:hAnsi="Calibri" w:cs="Calibri"/>
                <w:sz w:val="24"/>
                <w:szCs w:val="24"/>
              </w:rPr>
              <w:t>_D</w:t>
            </w:r>
            <w:proofErr w:type="spellEnd"/>
          </w:p>
        </w:tc>
        <w:tc>
          <w:tcPr>
            <w:tcW w:w="199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CF4E2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7</w:t>
            </w:r>
          </w:p>
        </w:tc>
        <w:tc>
          <w:tcPr>
            <w:tcW w:w="343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B6708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7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7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2.3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7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; 3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7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  <w:p w14:paraId="137C6B16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2.2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7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(1.9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7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; 2.6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7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)</w:t>
            </w:r>
          </w:p>
        </w:tc>
        <w:tc>
          <w:tcPr>
            <w:tcW w:w="154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4E1EB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0</w:t>
            </w:r>
          </w:p>
        </w:tc>
      </w:tr>
      <w:tr w:rsidR="008D5992" w14:paraId="564D9202" w14:textId="77777777">
        <w:tc>
          <w:tcPr>
            <w:tcW w:w="2220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4D810" w14:textId="77777777" w:rsidR="008D599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DT1</w:t>
            </w:r>
          </w:p>
        </w:tc>
        <w:tc>
          <w:tcPr>
            <w:tcW w:w="199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1BD45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2</w:t>
            </w:r>
          </w:p>
        </w:tc>
        <w:tc>
          <w:tcPr>
            <w:tcW w:w="343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6E9CA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9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7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1.6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7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; 2.1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7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  <w:p w14:paraId="5DD3CF9C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1.6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7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(1.3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7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; 1.8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7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)</w:t>
            </w:r>
          </w:p>
        </w:tc>
        <w:tc>
          <w:tcPr>
            <w:tcW w:w="154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07CB9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5</w:t>
            </w:r>
          </w:p>
        </w:tc>
      </w:tr>
      <w:tr w:rsidR="008D5992" w14:paraId="370F05BF" w14:textId="77777777">
        <w:tc>
          <w:tcPr>
            <w:tcW w:w="2220" w:type="dxa"/>
            <w:tcBorders>
              <w:top w:val="dashed" w:sz="8" w:space="0" w:color="000000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73788" w14:textId="77777777" w:rsidR="008D599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DT2</w:t>
            </w:r>
          </w:p>
        </w:tc>
        <w:tc>
          <w:tcPr>
            <w:tcW w:w="1995" w:type="dxa"/>
            <w:tcBorders>
              <w:top w:val="dashed" w:sz="8" w:space="0" w:color="000000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A5052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6</w:t>
            </w:r>
          </w:p>
        </w:tc>
        <w:tc>
          <w:tcPr>
            <w:tcW w:w="3435" w:type="dxa"/>
            <w:tcBorders>
              <w:top w:val="dashed" w:sz="8" w:space="0" w:color="000000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833A2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7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8.3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; 1.2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7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  <w:p w14:paraId="56E17929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8.6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(7.1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; 1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7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)</w:t>
            </w:r>
          </w:p>
        </w:tc>
        <w:tc>
          <w:tcPr>
            <w:tcW w:w="1545" w:type="dxa"/>
            <w:tcBorders>
              <w:top w:val="dashed" w:sz="8" w:space="0" w:color="000000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1F349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5</w:t>
            </w:r>
          </w:p>
        </w:tc>
      </w:tr>
      <w:tr w:rsidR="008D5992" w14:paraId="39AC14AE" w14:textId="77777777">
        <w:tc>
          <w:tcPr>
            <w:tcW w:w="2220" w:type="dxa"/>
            <w:tcBorders>
              <w:top w:val="dashed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C3C23" w14:textId="77777777" w:rsidR="008D5992" w:rsidRDefault="008D5992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995" w:type="dxa"/>
            <w:tcBorders>
              <w:top w:val="dashed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BFD0F" w14:textId="77777777" w:rsidR="008D5992" w:rsidRDefault="008D5992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435" w:type="dxa"/>
            <w:tcBorders>
              <w:top w:val="dashed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7E2F8" w14:textId="77777777" w:rsidR="008D5992" w:rsidRDefault="008D5992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545" w:type="dxa"/>
            <w:tcBorders>
              <w:top w:val="dashed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B189E" w14:textId="77777777" w:rsidR="008D5992" w:rsidRDefault="008D5992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D5992" w14:paraId="15D4D99F" w14:textId="77777777"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2224B" w14:textId="77777777" w:rsidR="008D5992" w:rsidRDefault="008D5992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A4ADE" w14:textId="77777777" w:rsidR="008D5992" w:rsidRDefault="008D5992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72C9F" w14:textId="77777777" w:rsidR="008D5992" w:rsidRDefault="008D5992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7A0EA" w14:textId="77777777" w:rsidR="008D5992" w:rsidRDefault="008D5992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D5992" w14:paraId="319AA65E" w14:textId="77777777"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D6D79" w14:textId="77777777" w:rsidR="008D5992" w:rsidRDefault="008D5992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D8417" w14:textId="77777777" w:rsidR="008D5992" w:rsidRDefault="008D5992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1249F" w14:textId="77777777" w:rsidR="008D5992" w:rsidRDefault="008D5992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6BF6D" w14:textId="77777777" w:rsidR="008D5992" w:rsidRDefault="008D5992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D5992" w14:paraId="2F35B1EC" w14:textId="77777777"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D41F6" w14:textId="77777777" w:rsidR="008D5992" w:rsidRDefault="008D5992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6D083DBA" w14:textId="77777777" w:rsidR="008D5992" w:rsidRDefault="008D5992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4EDB9" w14:textId="77777777" w:rsidR="008D5992" w:rsidRDefault="008D5992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0B470" w14:textId="77777777" w:rsidR="008D5992" w:rsidRDefault="008D5992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70B9E" w14:textId="77777777" w:rsidR="008D5992" w:rsidRDefault="008D5992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D5992" w14:paraId="091814AD" w14:textId="77777777"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77896" w14:textId="77777777" w:rsidR="008D5992" w:rsidRDefault="008D5992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9E1C4" w14:textId="77777777" w:rsidR="008D5992" w:rsidRDefault="008D5992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6FCC8" w14:textId="77777777" w:rsidR="008D5992" w:rsidRDefault="008D5992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C8A07" w14:textId="77777777" w:rsidR="008D5992" w:rsidRDefault="008D5992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D5992" w14:paraId="4810378A" w14:textId="77777777">
        <w:tc>
          <w:tcPr>
            <w:tcW w:w="22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DD423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Strain_condition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031C3" w14:textId="77777777" w:rsidR="008D5992" w:rsidRPr="005A0A3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  <w:r w:rsidRPr="005A0A3C"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  <w:t>Fold change compared to reference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1C0CF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gram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rate</w:t>
            </w:r>
            <w:proofErr w:type="gramEnd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(mutation/</w:t>
            </w: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cell</w:t>
            </w:r>
            <w:proofErr w:type="spellEnd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/division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E9D2A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number</w:t>
            </w:r>
            <w:proofErr w:type="spellEnd"/>
            <w:proofErr w:type="gramEnd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independent</w:t>
            </w:r>
            <w:proofErr w:type="spellEnd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cultures </w:t>
            </w:r>
          </w:p>
        </w:tc>
      </w:tr>
      <w:tr w:rsidR="008D5992" w14:paraId="04E051BB" w14:textId="77777777">
        <w:tc>
          <w:tcPr>
            <w:tcW w:w="9195" w:type="dxa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F7676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Translocation</w:t>
            </w:r>
          </w:p>
        </w:tc>
      </w:tr>
      <w:tr w:rsidR="008D5992" w14:paraId="7286F4AC" w14:textId="77777777">
        <w:tc>
          <w:tcPr>
            <w:tcW w:w="2220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C23A3" w14:textId="77777777" w:rsidR="008D599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Reference_colony</w:t>
            </w:r>
            <w:proofErr w:type="spellEnd"/>
          </w:p>
        </w:tc>
        <w:tc>
          <w:tcPr>
            <w:tcW w:w="199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0009A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343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3EC5C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8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1.6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; 2.1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  <w:p w14:paraId="4E0F6C26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1.7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(1.4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; 2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)</w:t>
            </w:r>
          </w:p>
        </w:tc>
        <w:tc>
          <w:tcPr>
            <w:tcW w:w="154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4C8C5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29</w:t>
            </w:r>
          </w:p>
        </w:tc>
      </w:tr>
      <w:tr w:rsidR="008D5992" w14:paraId="4AA0D9AD" w14:textId="77777777">
        <w:tc>
          <w:tcPr>
            <w:tcW w:w="2220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552C9" w14:textId="77777777" w:rsidR="008D599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rad</w:t>
            </w:r>
            <w:proofErr w:type="gram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52Δ</w:t>
            </w:r>
          </w:p>
        </w:tc>
        <w:tc>
          <w:tcPr>
            <w:tcW w:w="199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5BCDD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proofErr w:type="gramStart"/>
            <w:r>
              <w:rPr>
                <w:rFonts w:ascii="Calibri" w:eastAsia="Calibri" w:hAnsi="Calibri" w:cs="Calibri"/>
                <w:sz w:val="24"/>
                <w:szCs w:val="24"/>
              </w:rPr>
              <w:t>na</w:t>
            </w:r>
            <w:proofErr w:type="gramEnd"/>
          </w:p>
        </w:tc>
        <w:tc>
          <w:tcPr>
            <w:tcW w:w="343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B4DF0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No mutant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obtained</w:t>
            </w:r>
            <w:proofErr w:type="spellEnd"/>
          </w:p>
        </w:tc>
        <w:tc>
          <w:tcPr>
            <w:tcW w:w="154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9E05B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5</w:t>
            </w:r>
          </w:p>
        </w:tc>
      </w:tr>
      <w:tr w:rsidR="008D5992" w14:paraId="764B9DF4" w14:textId="77777777">
        <w:tc>
          <w:tcPr>
            <w:tcW w:w="2220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B9ACA" w14:textId="77777777" w:rsidR="008D599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Calibri" w:eastAsia="Calibri" w:hAnsi="Calibri" w:cs="Calibri"/>
                <w:sz w:val="24"/>
                <w:szCs w:val="24"/>
              </w:rPr>
              <w:t>reference</w:t>
            </w:r>
            <w:proofErr w:type="gramEnd"/>
            <w:r>
              <w:rPr>
                <w:rFonts w:ascii="Calibri" w:eastAsia="Calibri" w:hAnsi="Calibri" w:cs="Calibri"/>
                <w:sz w:val="24"/>
                <w:szCs w:val="24"/>
              </w:rPr>
              <w:t>_D</w:t>
            </w:r>
            <w:proofErr w:type="spellEnd"/>
          </w:p>
        </w:tc>
        <w:tc>
          <w:tcPr>
            <w:tcW w:w="199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E0228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343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5C360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8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1.4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; 2.3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  <w:p w14:paraId="494503AE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1.7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(1.3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; 2.2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)</w:t>
            </w:r>
          </w:p>
        </w:tc>
        <w:tc>
          <w:tcPr>
            <w:tcW w:w="154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B00D3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9</w:t>
            </w:r>
          </w:p>
        </w:tc>
      </w:tr>
      <w:tr w:rsidR="008D5992" w14:paraId="401C940E" w14:textId="77777777">
        <w:tc>
          <w:tcPr>
            <w:tcW w:w="2220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78ADB" w14:textId="77777777" w:rsidR="008D599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DC1</w:t>
            </w:r>
          </w:p>
        </w:tc>
        <w:tc>
          <w:tcPr>
            <w:tcW w:w="199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6DF15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9</w:t>
            </w:r>
          </w:p>
        </w:tc>
        <w:tc>
          <w:tcPr>
            <w:tcW w:w="343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8F535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6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1.2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; 2.2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  <w:p w14:paraId="13E3BE29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1.5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(1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; 2.1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)</w:t>
            </w:r>
          </w:p>
        </w:tc>
        <w:tc>
          <w:tcPr>
            <w:tcW w:w="154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2DE73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2</w:t>
            </w:r>
          </w:p>
        </w:tc>
      </w:tr>
      <w:tr w:rsidR="008D5992" w14:paraId="50CDE17E" w14:textId="77777777">
        <w:tc>
          <w:tcPr>
            <w:tcW w:w="2220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8B25B" w14:textId="77777777" w:rsidR="008D599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DC2</w:t>
            </w:r>
          </w:p>
        </w:tc>
        <w:tc>
          <w:tcPr>
            <w:tcW w:w="199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F1BAA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8</w:t>
            </w:r>
          </w:p>
        </w:tc>
        <w:tc>
          <w:tcPr>
            <w:tcW w:w="343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4EAA0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5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1.1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; 2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  <w:p w14:paraId="6E49D9DC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1.4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(9.8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9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; 2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)</w:t>
            </w:r>
          </w:p>
        </w:tc>
        <w:tc>
          <w:tcPr>
            <w:tcW w:w="154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7C6AF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7</w:t>
            </w:r>
          </w:p>
        </w:tc>
      </w:tr>
      <w:tr w:rsidR="008D5992" w14:paraId="312E690C" w14:textId="77777777">
        <w:tc>
          <w:tcPr>
            <w:tcW w:w="2220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08847" w14:textId="77777777" w:rsidR="008D599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DC3</w:t>
            </w:r>
          </w:p>
        </w:tc>
        <w:tc>
          <w:tcPr>
            <w:tcW w:w="1995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8B5AD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9</w:t>
            </w:r>
          </w:p>
        </w:tc>
        <w:tc>
          <w:tcPr>
            <w:tcW w:w="3435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E9C4C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7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1.2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; 2.3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  <w:p w14:paraId="45AEB932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1.6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(1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; 2.3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)</w:t>
            </w:r>
          </w:p>
        </w:tc>
        <w:tc>
          <w:tcPr>
            <w:tcW w:w="1545" w:type="dxa"/>
            <w:tcBorders>
              <w:top w:val="dashed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385BC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0</w:t>
            </w:r>
          </w:p>
        </w:tc>
      </w:tr>
      <w:tr w:rsidR="008D5992" w14:paraId="31B45F94" w14:textId="77777777">
        <w:tc>
          <w:tcPr>
            <w:tcW w:w="2220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0AC7A" w14:textId="77777777" w:rsidR="008D599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DC4</w:t>
            </w:r>
          </w:p>
        </w:tc>
        <w:tc>
          <w:tcPr>
            <w:tcW w:w="199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5AA39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1</w:t>
            </w:r>
          </w:p>
        </w:tc>
        <w:tc>
          <w:tcPr>
            <w:tcW w:w="343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027C0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9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1.4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; 2.6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  <w:p w14:paraId="5A419876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1.8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(1.2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; 2.5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)</w:t>
            </w:r>
          </w:p>
        </w:tc>
        <w:tc>
          <w:tcPr>
            <w:tcW w:w="154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2CB0C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0</w:t>
            </w:r>
          </w:p>
        </w:tc>
      </w:tr>
      <w:tr w:rsidR="008D5992" w14:paraId="47ADAF0C" w14:textId="77777777">
        <w:tc>
          <w:tcPr>
            <w:tcW w:w="2220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390E5" w14:textId="77777777" w:rsidR="008D599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DC5</w:t>
            </w:r>
          </w:p>
        </w:tc>
        <w:tc>
          <w:tcPr>
            <w:tcW w:w="199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AA31E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8</w:t>
            </w:r>
          </w:p>
        </w:tc>
        <w:tc>
          <w:tcPr>
            <w:tcW w:w="343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08E8B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5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1.1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; 2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  <w:p w14:paraId="60191966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1.4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(9.2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9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; 1.9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)</w:t>
            </w:r>
          </w:p>
        </w:tc>
        <w:tc>
          <w:tcPr>
            <w:tcW w:w="154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05305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4</w:t>
            </w:r>
          </w:p>
        </w:tc>
      </w:tr>
      <w:tr w:rsidR="008D5992" w14:paraId="5A2794C2" w14:textId="77777777">
        <w:tc>
          <w:tcPr>
            <w:tcW w:w="2220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13D18" w14:textId="77777777" w:rsidR="008D599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DC6</w:t>
            </w:r>
          </w:p>
        </w:tc>
        <w:tc>
          <w:tcPr>
            <w:tcW w:w="199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1A47A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1</w:t>
            </w:r>
          </w:p>
        </w:tc>
        <w:tc>
          <w:tcPr>
            <w:tcW w:w="343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F9F62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9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1.4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; 2.5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  <w:p w14:paraId="21123BE2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1.8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(1.2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; 2.4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)</w:t>
            </w:r>
          </w:p>
        </w:tc>
        <w:tc>
          <w:tcPr>
            <w:tcW w:w="154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0194E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8</w:t>
            </w:r>
          </w:p>
        </w:tc>
      </w:tr>
      <w:tr w:rsidR="008D5992" w14:paraId="6522CE2B" w14:textId="77777777">
        <w:tc>
          <w:tcPr>
            <w:tcW w:w="2220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2C4FF" w14:textId="77777777" w:rsidR="008D599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DC7</w:t>
            </w:r>
          </w:p>
        </w:tc>
        <w:tc>
          <w:tcPr>
            <w:tcW w:w="199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C4168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343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5F34C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8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1.4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; 2.3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  <w:p w14:paraId="46836D25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1.7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(1.2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; 2.2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)</w:t>
            </w:r>
          </w:p>
        </w:tc>
        <w:tc>
          <w:tcPr>
            <w:tcW w:w="154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F09AC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8</w:t>
            </w:r>
          </w:p>
        </w:tc>
      </w:tr>
      <w:tr w:rsidR="008D5992" w14:paraId="5D15C9ED" w14:textId="77777777">
        <w:tc>
          <w:tcPr>
            <w:tcW w:w="2220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C3ACA" w14:textId="77777777" w:rsidR="008D599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DC8</w:t>
            </w:r>
          </w:p>
        </w:tc>
        <w:tc>
          <w:tcPr>
            <w:tcW w:w="199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811D4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7</w:t>
            </w:r>
          </w:p>
        </w:tc>
        <w:tc>
          <w:tcPr>
            <w:tcW w:w="343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0BF91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3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8.1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9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; 1.9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  <w:p w14:paraId="57D20E71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1.3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(7.4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9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; 1.9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)</w:t>
            </w:r>
          </w:p>
        </w:tc>
        <w:tc>
          <w:tcPr>
            <w:tcW w:w="154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0ED21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6</w:t>
            </w:r>
          </w:p>
        </w:tc>
      </w:tr>
      <w:tr w:rsidR="008D5992" w14:paraId="44ED2980" w14:textId="77777777">
        <w:tc>
          <w:tcPr>
            <w:tcW w:w="2220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0791E" w14:textId="77777777" w:rsidR="008D599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DC9</w:t>
            </w:r>
          </w:p>
        </w:tc>
        <w:tc>
          <w:tcPr>
            <w:tcW w:w="199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33C94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2</w:t>
            </w:r>
          </w:p>
        </w:tc>
        <w:tc>
          <w:tcPr>
            <w:tcW w:w="343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7DAF3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2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1.6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; 2.8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  <w:p w14:paraId="0737664F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2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(1.4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; 2.7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)</w:t>
            </w:r>
          </w:p>
        </w:tc>
        <w:tc>
          <w:tcPr>
            <w:tcW w:w="154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CA9DB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0</w:t>
            </w:r>
          </w:p>
        </w:tc>
      </w:tr>
      <w:tr w:rsidR="008D5992" w14:paraId="73F647F9" w14:textId="77777777">
        <w:tc>
          <w:tcPr>
            <w:tcW w:w="2220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DDF8D" w14:textId="77777777" w:rsidR="008D599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DC10</w:t>
            </w:r>
          </w:p>
        </w:tc>
        <w:tc>
          <w:tcPr>
            <w:tcW w:w="199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60C14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6</w:t>
            </w:r>
          </w:p>
        </w:tc>
        <w:tc>
          <w:tcPr>
            <w:tcW w:w="343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A054D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8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2.1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; 3.6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  <w:p w14:paraId="4A4A30FE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2.6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(1.8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; 3.4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)</w:t>
            </w:r>
          </w:p>
        </w:tc>
        <w:tc>
          <w:tcPr>
            <w:tcW w:w="154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6534C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0</w:t>
            </w:r>
          </w:p>
        </w:tc>
      </w:tr>
      <w:tr w:rsidR="008D5992" w14:paraId="5EB3BB85" w14:textId="77777777">
        <w:tc>
          <w:tcPr>
            <w:tcW w:w="2220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41298" w14:textId="77777777" w:rsidR="008D599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DC11</w:t>
            </w:r>
          </w:p>
        </w:tc>
        <w:tc>
          <w:tcPr>
            <w:tcW w:w="199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A23DD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4</w:t>
            </w:r>
          </w:p>
        </w:tc>
        <w:tc>
          <w:tcPr>
            <w:tcW w:w="343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EBC89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5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1.9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; 3.2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  <w:p w14:paraId="0493B927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2.3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(1.6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; 3.1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)</w:t>
            </w:r>
          </w:p>
        </w:tc>
        <w:tc>
          <w:tcPr>
            <w:tcW w:w="154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2B76E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5</w:t>
            </w:r>
          </w:p>
        </w:tc>
      </w:tr>
      <w:tr w:rsidR="008D5992" w14:paraId="5084D066" w14:textId="77777777">
        <w:tc>
          <w:tcPr>
            <w:tcW w:w="2220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DBEE0" w14:textId="77777777" w:rsidR="008D599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DC12</w:t>
            </w:r>
          </w:p>
        </w:tc>
        <w:tc>
          <w:tcPr>
            <w:tcW w:w="199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05DE1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4</w:t>
            </w:r>
          </w:p>
        </w:tc>
        <w:tc>
          <w:tcPr>
            <w:tcW w:w="343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E7E05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6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1.9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; 3.3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  <w:p w14:paraId="27D55445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2.4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(1.7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; 3.1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)</w:t>
            </w:r>
          </w:p>
        </w:tc>
        <w:tc>
          <w:tcPr>
            <w:tcW w:w="154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E955C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2</w:t>
            </w:r>
          </w:p>
        </w:tc>
      </w:tr>
      <w:tr w:rsidR="008D5992" w14:paraId="21A731E1" w14:textId="77777777">
        <w:tc>
          <w:tcPr>
            <w:tcW w:w="22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BBB10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lastRenderedPageBreak/>
              <w:t>Strain_condition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41EC5" w14:textId="77777777" w:rsidR="008D5992" w:rsidRPr="005A0A3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  <w:r w:rsidRPr="005A0A3C"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  <w:t>Fold change compared to reference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D29C2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gram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rate</w:t>
            </w:r>
            <w:proofErr w:type="gramEnd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(mutation/</w:t>
            </w: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cell</w:t>
            </w:r>
            <w:proofErr w:type="spellEnd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/division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7C82C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number</w:t>
            </w:r>
            <w:proofErr w:type="spellEnd"/>
            <w:proofErr w:type="gramEnd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independent</w:t>
            </w:r>
            <w:proofErr w:type="spellEnd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cultures </w:t>
            </w:r>
          </w:p>
        </w:tc>
      </w:tr>
      <w:tr w:rsidR="008D5992" w14:paraId="49D06172" w14:textId="77777777">
        <w:tc>
          <w:tcPr>
            <w:tcW w:w="9195" w:type="dxa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13BD0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Translocation</w:t>
            </w:r>
          </w:p>
        </w:tc>
      </w:tr>
      <w:tr w:rsidR="008D5992" w14:paraId="29C32F3A" w14:textId="77777777">
        <w:tc>
          <w:tcPr>
            <w:tcW w:w="2220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725CF" w14:textId="77777777" w:rsidR="008D599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DC13</w:t>
            </w:r>
          </w:p>
        </w:tc>
        <w:tc>
          <w:tcPr>
            <w:tcW w:w="199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25669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4</w:t>
            </w:r>
          </w:p>
        </w:tc>
        <w:tc>
          <w:tcPr>
            <w:tcW w:w="343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9B650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5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1.8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; 3.2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  <w:p w14:paraId="1DC3EF6F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2.3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(1.6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; 3.1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)</w:t>
            </w:r>
          </w:p>
        </w:tc>
        <w:tc>
          <w:tcPr>
            <w:tcW w:w="154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53D09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4</w:t>
            </w:r>
          </w:p>
        </w:tc>
      </w:tr>
      <w:tr w:rsidR="008D5992" w14:paraId="5F87257F" w14:textId="77777777">
        <w:tc>
          <w:tcPr>
            <w:tcW w:w="2220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79D50" w14:textId="77777777" w:rsidR="008D599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DC14</w:t>
            </w:r>
          </w:p>
        </w:tc>
        <w:tc>
          <w:tcPr>
            <w:tcW w:w="199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AD1DB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5</w:t>
            </w:r>
          </w:p>
        </w:tc>
        <w:tc>
          <w:tcPr>
            <w:tcW w:w="343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17ACD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7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2.1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; 3.5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  <w:p w14:paraId="2140E5D0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2.5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(1.8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; 3.4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)</w:t>
            </w:r>
          </w:p>
        </w:tc>
        <w:tc>
          <w:tcPr>
            <w:tcW w:w="154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D2026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0</w:t>
            </w:r>
          </w:p>
        </w:tc>
      </w:tr>
      <w:tr w:rsidR="008D5992" w14:paraId="0F92AE91" w14:textId="77777777">
        <w:tc>
          <w:tcPr>
            <w:tcW w:w="2220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67537" w14:textId="77777777" w:rsidR="008D599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DC15</w:t>
            </w:r>
          </w:p>
        </w:tc>
        <w:tc>
          <w:tcPr>
            <w:tcW w:w="199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BB765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2</w:t>
            </w:r>
          </w:p>
        </w:tc>
        <w:tc>
          <w:tcPr>
            <w:tcW w:w="343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74D31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2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1.7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; 2.9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  <w:p w14:paraId="1FD95726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2.1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(1.5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; 2.8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)</w:t>
            </w:r>
          </w:p>
        </w:tc>
        <w:tc>
          <w:tcPr>
            <w:tcW w:w="154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11A81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5</w:t>
            </w:r>
          </w:p>
        </w:tc>
      </w:tr>
      <w:tr w:rsidR="008D5992" w14:paraId="2183203D" w14:textId="77777777">
        <w:tc>
          <w:tcPr>
            <w:tcW w:w="2220" w:type="dxa"/>
            <w:tcBorders>
              <w:top w:val="dashed" w:sz="8" w:space="0" w:color="000000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FB324" w14:textId="77777777" w:rsidR="008D599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DC16</w:t>
            </w:r>
          </w:p>
        </w:tc>
        <w:tc>
          <w:tcPr>
            <w:tcW w:w="1995" w:type="dxa"/>
            <w:tcBorders>
              <w:top w:val="dashed" w:sz="8" w:space="0" w:color="000000"/>
              <w:left w:val="nil"/>
              <w:bottom w:val="dashed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823F9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2</w:t>
            </w:r>
          </w:p>
        </w:tc>
        <w:tc>
          <w:tcPr>
            <w:tcW w:w="3435" w:type="dxa"/>
            <w:tcBorders>
              <w:top w:val="dashed" w:sz="8" w:space="0" w:color="000000"/>
              <w:left w:val="nil"/>
              <w:bottom w:val="dashed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8F4A0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1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1.5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; 2.8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  <w:p w14:paraId="706D90FD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2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(1.3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; 2.7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)</w:t>
            </w:r>
          </w:p>
        </w:tc>
        <w:tc>
          <w:tcPr>
            <w:tcW w:w="1545" w:type="dxa"/>
            <w:tcBorders>
              <w:top w:val="dashed" w:sz="8" w:space="0" w:color="000000"/>
              <w:left w:val="nil"/>
              <w:bottom w:val="dashed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02549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0</w:t>
            </w:r>
          </w:p>
        </w:tc>
      </w:tr>
      <w:tr w:rsidR="008D5992" w14:paraId="175EDD0C" w14:textId="77777777"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878E9" w14:textId="77777777" w:rsidR="008D5992" w:rsidRDefault="008D5992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24"/>
                <w:szCs w:val="24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357B1" w14:textId="77777777" w:rsidR="008D5992" w:rsidRDefault="008D5992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7DB00" w14:textId="77777777" w:rsidR="008D5992" w:rsidRDefault="008D5992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93D3C" w14:textId="77777777" w:rsidR="008D5992" w:rsidRDefault="008D5992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D5992" w14:paraId="40D31B59" w14:textId="77777777">
        <w:tc>
          <w:tcPr>
            <w:tcW w:w="22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2DC51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Strain_condition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AE9CA" w14:textId="77777777" w:rsidR="008D5992" w:rsidRPr="005A0A3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  <w:r w:rsidRPr="005A0A3C"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  <w:t>Fold change compared to reference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7C679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gram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rate</w:t>
            </w:r>
            <w:proofErr w:type="gramEnd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(mutation/</w:t>
            </w: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cell</w:t>
            </w:r>
            <w:proofErr w:type="spellEnd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/division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5CC80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number</w:t>
            </w:r>
            <w:proofErr w:type="spellEnd"/>
            <w:proofErr w:type="gramEnd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independent</w:t>
            </w:r>
            <w:proofErr w:type="spellEnd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cultures </w:t>
            </w:r>
          </w:p>
        </w:tc>
      </w:tr>
      <w:tr w:rsidR="008D5992" w14:paraId="3C57AD4E" w14:textId="77777777">
        <w:tc>
          <w:tcPr>
            <w:tcW w:w="9195" w:type="dxa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CFECB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Duplication and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Canavanine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resistance</w:t>
            </w:r>
            <w:proofErr w:type="spellEnd"/>
          </w:p>
        </w:tc>
      </w:tr>
      <w:tr w:rsidR="008D5992" w14:paraId="6197924E" w14:textId="77777777">
        <w:tc>
          <w:tcPr>
            <w:tcW w:w="2220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0510C" w14:textId="77777777" w:rsidR="008D599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Reference_colony</w:t>
            </w:r>
            <w:proofErr w:type="spellEnd"/>
          </w:p>
        </w:tc>
        <w:tc>
          <w:tcPr>
            <w:tcW w:w="199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1E651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343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D8AAB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8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10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1.1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10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; 2.9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10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  <w:p w14:paraId="14BD826A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1.8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10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(1.3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10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; 2.4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10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)</w:t>
            </w:r>
          </w:p>
        </w:tc>
        <w:tc>
          <w:tcPr>
            <w:tcW w:w="154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0CA24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50</w:t>
            </w:r>
          </w:p>
        </w:tc>
      </w:tr>
      <w:tr w:rsidR="008D5992" w14:paraId="03A95114" w14:textId="77777777">
        <w:tc>
          <w:tcPr>
            <w:tcW w:w="2220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4A244" w14:textId="77777777" w:rsidR="008D599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Reference_liquid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99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1BBB6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9</w:t>
            </w:r>
          </w:p>
        </w:tc>
        <w:tc>
          <w:tcPr>
            <w:tcW w:w="343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AE0A6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6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10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8.6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11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; 2.6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10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  <w:p w14:paraId="5D392E99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1.6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10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(1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10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; 2.2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10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)</w:t>
            </w:r>
          </w:p>
        </w:tc>
        <w:tc>
          <w:tcPr>
            <w:tcW w:w="154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D8BCE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43</w:t>
            </w:r>
          </w:p>
        </w:tc>
      </w:tr>
      <w:tr w:rsidR="008D5992" w14:paraId="5ABE0250" w14:textId="77777777">
        <w:tc>
          <w:tcPr>
            <w:tcW w:w="2220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82DD5" w14:textId="77777777" w:rsidR="008D599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Reference+HU</w:t>
            </w:r>
            <w:proofErr w:type="spellEnd"/>
          </w:p>
        </w:tc>
        <w:tc>
          <w:tcPr>
            <w:tcW w:w="199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2F563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2.2</w:t>
            </w:r>
          </w:p>
        </w:tc>
        <w:tc>
          <w:tcPr>
            <w:tcW w:w="343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C827F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2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9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1.2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9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; 3.6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9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  <w:p w14:paraId="0497306F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2.2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9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(1.3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9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; 3.3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9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)</w:t>
            </w:r>
          </w:p>
        </w:tc>
        <w:tc>
          <w:tcPr>
            <w:tcW w:w="154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9D430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36</w:t>
            </w:r>
          </w:p>
        </w:tc>
      </w:tr>
      <w:tr w:rsidR="008D5992" w14:paraId="4BA95B75" w14:textId="77777777">
        <w:tc>
          <w:tcPr>
            <w:tcW w:w="2220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B9ED7" w14:textId="77777777" w:rsidR="008D599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rad</w:t>
            </w:r>
            <w:proofErr w:type="gram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27Δ</w:t>
            </w:r>
          </w:p>
        </w:tc>
        <w:tc>
          <w:tcPr>
            <w:tcW w:w="199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96789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33.3</w:t>
            </w:r>
          </w:p>
        </w:tc>
        <w:tc>
          <w:tcPr>
            <w:tcW w:w="343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5CCE8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4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1.8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; 3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  <w:p w14:paraId="6752CDD3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2.2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(1.6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; 2.8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8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)</w:t>
            </w:r>
          </w:p>
        </w:tc>
        <w:tc>
          <w:tcPr>
            <w:tcW w:w="154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F06EB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0</w:t>
            </w:r>
          </w:p>
        </w:tc>
      </w:tr>
      <w:tr w:rsidR="008D5992" w14:paraId="33530EC0" w14:textId="77777777">
        <w:tc>
          <w:tcPr>
            <w:tcW w:w="2220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67B89" w14:textId="77777777" w:rsidR="008D599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rad</w:t>
            </w:r>
            <w:proofErr w:type="gram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18Δ</w:t>
            </w:r>
          </w:p>
        </w:tc>
        <w:tc>
          <w:tcPr>
            <w:tcW w:w="199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DFD0D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.5</w:t>
            </w:r>
          </w:p>
        </w:tc>
        <w:tc>
          <w:tcPr>
            <w:tcW w:w="343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1C41A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.8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10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5.3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10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; 1.4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9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  <w:p w14:paraId="528CCDE5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.8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10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5.7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10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; 1.2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9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</w:tc>
        <w:tc>
          <w:tcPr>
            <w:tcW w:w="154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3A9B9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49</w:t>
            </w:r>
          </w:p>
        </w:tc>
      </w:tr>
      <w:tr w:rsidR="008D5992" w14:paraId="450EF61B" w14:textId="77777777">
        <w:tc>
          <w:tcPr>
            <w:tcW w:w="2220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9AF00" w14:textId="77777777" w:rsidR="008D599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rad</w:t>
            </w:r>
            <w:proofErr w:type="gram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5Δ</w:t>
            </w:r>
          </w:p>
        </w:tc>
        <w:tc>
          <w:tcPr>
            <w:tcW w:w="199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B3EE9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.3</w:t>
            </w:r>
          </w:p>
        </w:tc>
        <w:tc>
          <w:tcPr>
            <w:tcW w:w="343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9350D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5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9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1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9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; 2.1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9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  <w:p w14:paraId="6F552DB4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5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9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1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9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; 2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9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</w:tc>
        <w:tc>
          <w:tcPr>
            <w:tcW w:w="154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74781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33</w:t>
            </w:r>
          </w:p>
        </w:tc>
      </w:tr>
      <w:tr w:rsidR="008D5992" w14:paraId="2BCBA369" w14:textId="77777777">
        <w:tc>
          <w:tcPr>
            <w:tcW w:w="2220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44645" w14:textId="77777777" w:rsidR="008D599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srs</w:t>
            </w:r>
            <w:proofErr w:type="gram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2Δ</w:t>
            </w:r>
          </w:p>
        </w:tc>
        <w:tc>
          <w:tcPr>
            <w:tcW w:w="199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8A473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2</w:t>
            </w:r>
          </w:p>
        </w:tc>
        <w:tc>
          <w:tcPr>
            <w:tcW w:w="343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9B263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8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11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4.7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12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; 8.7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11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  <w:p w14:paraId="3A5D34F1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2.8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11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(1.3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11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; 4.7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11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)</w:t>
            </w:r>
          </w:p>
        </w:tc>
        <w:tc>
          <w:tcPr>
            <w:tcW w:w="154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4C523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93</w:t>
            </w:r>
          </w:p>
        </w:tc>
      </w:tr>
      <w:tr w:rsidR="008D5992" w14:paraId="3E9A6A73" w14:textId="77777777">
        <w:tc>
          <w:tcPr>
            <w:tcW w:w="2220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8C8DD" w14:textId="77777777" w:rsidR="008D599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proofErr w:type="gramStart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elg</w:t>
            </w:r>
            <w:proofErr w:type="gram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>1Δ</w:t>
            </w:r>
          </w:p>
        </w:tc>
        <w:tc>
          <w:tcPr>
            <w:tcW w:w="199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E9856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1</w:t>
            </w:r>
          </w:p>
        </w:tc>
        <w:tc>
          <w:tcPr>
            <w:tcW w:w="343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6CAC0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.8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10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1.9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10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; 6.7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10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  <w:p w14:paraId="7C0CE15E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3.8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10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(2.2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10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; 2.7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10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)</w:t>
            </w:r>
          </w:p>
        </w:tc>
        <w:tc>
          <w:tcPr>
            <w:tcW w:w="154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EC724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67</w:t>
            </w:r>
          </w:p>
        </w:tc>
      </w:tr>
      <w:tr w:rsidR="001604DB" w14:paraId="70AA72DB" w14:textId="77777777" w:rsidTr="00660626">
        <w:trPr>
          <w:trHeight w:val="52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2845C" w14:textId="77777777" w:rsidR="001604DB" w:rsidRDefault="001604DB" w:rsidP="00660626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C9B4F" w14:textId="77777777" w:rsidR="001604DB" w:rsidRDefault="001604DB" w:rsidP="0066062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EF008" w14:textId="77777777" w:rsidR="001604DB" w:rsidRDefault="001604DB" w:rsidP="0066062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B1D93" w14:textId="77777777" w:rsidR="001604DB" w:rsidRDefault="001604DB" w:rsidP="00660626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8D5992" w14:paraId="4E8636D9" w14:textId="77777777">
        <w:tc>
          <w:tcPr>
            <w:tcW w:w="22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52F52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Strain_condition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54F0F" w14:textId="77777777" w:rsidR="008D5992" w:rsidRPr="005A0A3C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</w:pPr>
            <w:r w:rsidRPr="005A0A3C">
              <w:rPr>
                <w:rFonts w:ascii="Calibri" w:eastAsia="Calibri" w:hAnsi="Calibri" w:cs="Calibri"/>
                <w:b/>
                <w:sz w:val="24"/>
                <w:szCs w:val="24"/>
                <w:lang w:val="en-US"/>
              </w:rPr>
              <w:t>Fold change compared to reference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6A601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gram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rate</w:t>
            </w:r>
            <w:proofErr w:type="gramEnd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(mutation/</w:t>
            </w: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cell</w:t>
            </w:r>
            <w:proofErr w:type="spellEnd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/division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B26A4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number</w:t>
            </w:r>
            <w:proofErr w:type="spellEnd"/>
            <w:proofErr w:type="gramEnd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>independent</w:t>
            </w:r>
            <w:proofErr w:type="spellEnd"/>
            <w:r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cultures </w:t>
            </w:r>
          </w:p>
        </w:tc>
      </w:tr>
      <w:tr w:rsidR="008D5992" w14:paraId="3C24F78E" w14:textId="77777777">
        <w:tc>
          <w:tcPr>
            <w:tcW w:w="9195" w:type="dxa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2F16F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Duplication and Translocation</w:t>
            </w:r>
          </w:p>
        </w:tc>
      </w:tr>
      <w:tr w:rsidR="008D5992" w14:paraId="68470932" w14:textId="77777777">
        <w:tc>
          <w:tcPr>
            <w:tcW w:w="2220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9E052" w14:textId="77777777" w:rsidR="008D5992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Reference_colony</w:t>
            </w:r>
            <w:proofErr w:type="spellEnd"/>
          </w:p>
        </w:tc>
        <w:tc>
          <w:tcPr>
            <w:tcW w:w="199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F8C8B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  <w:tc>
          <w:tcPr>
            <w:tcW w:w="343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F99EB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1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11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1.8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12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; 3.4x10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-11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)</w:t>
            </w:r>
          </w:p>
          <w:p w14:paraId="35E0BC04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i/>
                <w:sz w:val="24"/>
                <w:szCs w:val="24"/>
              </w:rPr>
            </w:pP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1.1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11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(5.9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12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; 1.7x10</w:t>
            </w:r>
            <w:r>
              <w:rPr>
                <w:rFonts w:ascii="Calibri" w:eastAsia="Calibri" w:hAnsi="Calibri" w:cs="Calibri"/>
                <w:i/>
                <w:sz w:val="24"/>
                <w:szCs w:val="24"/>
                <w:vertAlign w:val="superscript"/>
              </w:rPr>
              <w:t>-11</w:t>
            </w:r>
            <w:r>
              <w:rPr>
                <w:rFonts w:ascii="Calibri" w:eastAsia="Calibri" w:hAnsi="Calibri" w:cs="Calibri"/>
                <w:i/>
                <w:sz w:val="24"/>
                <w:szCs w:val="24"/>
              </w:rPr>
              <w:t>)</w:t>
            </w:r>
          </w:p>
        </w:tc>
        <w:tc>
          <w:tcPr>
            <w:tcW w:w="1545" w:type="dxa"/>
            <w:tcBorders>
              <w:top w:val="dashed" w:sz="8" w:space="0" w:color="000000"/>
              <w:left w:val="nil"/>
              <w:bottom w:val="dashed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9B1CF" w14:textId="77777777" w:rsidR="008D5992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06</w:t>
            </w:r>
          </w:p>
        </w:tc>
      </w:tr>
    </w:tbl>
    <w:p w14:paraId="0838A972" w14:textId="77777777" w:rsidR="008D5992" w:rsidRDefault="008D5992">
      <w:pPr>
        <w:spacing w:after="160" w:line="259" w:lineRule="auto"/>
        <w:rPr>
          <w:rFonts w:ascii="Calibri" w:eastAsia="Calibri" w:hAnsi="Calibri" w:cs="Calibri"/>
        </w:rPr>
      </w:pPr>
    </w:p>
    <w:p w14:paraId="00C92B92" w14:textId="77777777" w:rsidR="008D5992" w:rsidRPr="005A0A3C" w:rsidRDefault="00000000">
      <w:pPr>
        <w:spacing w:after="160" w:line="259" w:lineRule="auto"/>
        <w:rPr>
          <w:rFonts w:ascii="Calibri" w:eastAsia="Calibri" w:hAnsi="Calibri" w:cs="Calibri"/>
          <w:lang w:val="en-US"/>
        </w:rPr>
      </w:pPr>
      <w:r w:rsidRPr="005A0A3C">
        <w:rPr>
          <w:rFonts w:ascii="Calibri" w:eastAsia="Calibri" w:hAnsi="Calibri" w:cs="Calibri"/>
          <w:sz w:val="24"/>
          <w:szCs w:val="24"/>
          <w:lang w:val="en-US"/>
        </w:rPr>
        <w:t xml:space="preserve">Rates measured with R-Salvador are in regular text while rates measured with </w:t>
      </w:r>
      <w:proofErr w:type="spellStart"/>
      <w:r w:rsidRPr="005A0A3C">
        <w:rPr>
          <w:rFonts w:ascii="Calibri" w:eastAsia="Calibri" w:hAnsi="Calibri" w:cs="Calibri"/>
          <w:sz w:val="24"/>
          <w:szCs w:val="24"/>
          <w:lang w:val="en-US"/>
        </w:rPr>
        <w:t>FluCalc</w:t>
      </w:r>
      <w:proofErr w:type="spellEnd"/>
      <w:r w:rsidRPr="005A0A3C">
        <w:rPr>
          <w:rFonts w:ascii="Calibri" w:eastAsia="Calibri" w:hAnsi="Calibri" w:cs="Calibri"/>
          <w:sz w:val="24"/>
          <w:szCs w:val="24"/>
          <w:lang w:val="en-US"/>
        </w:rPr>
        <w:t xml:space="preserve"> are italicized. * Duplication rates were measured from dropout synthetic media from Sigma (see Material and Method).</w:t>
      </w:r>
    </w:p>
    <w:p w14:paraId="40993982" w14:textId="77777777" w:rsidR="008D5992" w:rsidRPr="005A0A3C" w:rsidRDefault="008D5992">
      <w:pPr>
        <w:spacing w:after="160" w:line="259" w:lineRule="auto"/>
        <w:rPr>
          <w:rFonts w:ascii="Calibri" w:eastAsia="Calibri" w:hAnsi="Calibri" w:cs="Calibri"/>
          <w:strike/>
          <w:sz w:val="24"/>
          <w:szCs w:val="24"/>
          <w:lang w:val="en-US"/>
        </w:rPr>
      </w:pPr>
    </w:p>
    <w:p w14:paraId="5C96670C" w14:textId="097B09A2" w:rsidR="008D5992" w:rsidRPr="007B74D3" w:rsidRDefault="008D5992">
      <w:pPr>
        <w:pStyle w:val="Heading1"/>
        <w:keepNext w:val="0"/>
        <w:keepLines w:val="0"/>
        <w:spacing w:before="240" w:line="259" w:lineRule="auto"/>
        <w:jc w:val="both"/>
        <w:rPr>
          <w:rFonts w:ascii="Calibri" w:eastAsia="Calibri" w:hAnsi="Calibri" w:cs="Calibri"/>
          <w:b/>
          <w:i/>
          <w:sz w:val="24"/>
          <w:szCs w:val="24"/>
          <w:lang w:val="en-US"/>
        </w:rPr>
      </w:pPr>
      <w:bookmarkStart w:id="1" w:name="_6fzsyqw0vf7o" w:colFirst="0" w:colLast="0"/>
      <w:bookmarkStart w:id="2" w:name="_ilsys3h6xdh1" w:colFirst="0" w:colLast="0"/>
      <w:bookmarkStart w:id="3" w:name="_4ta6tfvrb44x" w:colFirst="0" w:colLast="0"/>
      <w:bookmarkStart w:id="4" w:name="_9k5uq5536li" w:colFirst="0" w:colLast="0"/>
      <w:bookmarkStart w:id="5" w:name="_u5n2vspzmzw2" w:colFirst="0" w:colLast="0"/>
      <w:bookmarkStart w:id="6" w:name="_lr3ujhqct1wo" w:colFirst="0" w:colLast="0"/>
      <w:bookmarkEnd w:id="1"/>
      <w:bookmarkEnd w:id="2"/>
      <w:bookmarkEnd w:id="3"/>
      <w:bookmarkEnd w:id="4"/>
      <w:bookmarkEnd w:id="5"/>
      <w:bookmarkEnd w:id="6"/>
    </w:p>
    <w:p w14:paraId="10FC1852" w14:textId="77777777" w:rsidR="008D5992" w:rsidRDefault="008D5992"/>
    <w:sectPr w:rsidR="008D5992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5992"/>
    <w:rsid w:val="001604DB"/>
    <w:rsid w:val="005A0A3C"/>
    <w:rsid w:val="007B74D3"/>
    <w:rsid w:val="008D5992"/>
    <w:rsid w:val="009C7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42CDB"/>
  <w15:docId w15:val="{CF23FD60-0487-5541-BE4C-FDA7E7F0A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fr" w:eastAsia="fr-F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59</Words>
  <Characters>4332</Characters>
  <Application>Microsoft Office Word</Application>
  <DocSecurity>0</DocSecurity>
  <Lines>36</Lines>
  <Paragraphs>10</Paragraphs>
  <ScaleCrop>false</ScaleCrop>
  <Company/>
  <LinksUpToDate>false</LinksUpToDate>
  <CharactersWithSpaces>5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la</dc:creator>
  <cp:lastModifiedBy>Lela Djordjevic Ristanovic</cp:lastModifiedBy>
  <cp:revision>2</cp:revision>
  <dcterms:created xsi:type="dcterms:W3CDTF">2025-04-09T08:37:00Z</dcterms:created>
  <dcterms:modified xsi:type="dcterms:W3CDTF">2025-04-09T08:37:00Z</dcterms:modified>
</cp:coreProperties>
</file>